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57A55" w14:textId="25C5C884" w:rsidR="00401218" w:rsidRDefault="00401218" w:rsidP="00401218">
      <w:pPr>
        <w:rPr>
          <w:b/>
          <w:bCs/>
          <w:sz w:val="21"/>
          <w:szCs w:val="21"/>
        </w:rPr>
      </w:pPr>
      <w:bookmarkStart w:id="0" w:name="_Hlk121962870"/>
      <w:r w:rsidRPr="00BA6EDA">
        <w:rPr>
          <w:b/>
          <w:bCs/>
          <w:sz w:val="21"/>
          <w:szCs w:val="21"/>
        </w:rPr>
        <w:t xml:space="preserve">Table </w:t>
      </w:r>
      <w:r w:rsidR="00405E4C">
        <w:rPr>
          <w:b/>
          <w:bCs/>
          <w:sz w:val="21"/>
          <w:szCs w:val="21"/>
        </w:rPr>
        <w:t>S</w:t>
      </w:r>
      <w:r w:rsidRPr="00BA6EDA">
        <w:rPr>
          <w:b/>
          <w:bCs/>
          <w:sz w:val="21"/>
          <w:szCs w:val="21"/>
        </w:rPr>
        <w:t>2</w:t>
      </w:r>
      <w:r w:rsidRPr="00593641">
        <w:rPr>
          <w:sz w:val="21"/>
          <w:szCs w:val="21"/>
        </w:rPr>
        <w:t>:</w:t>
      </w:r>
      <w:r w:rsidRPr="00BA6EDA">
        <w:rPr>
          <w:b/>
          <w:bCs/>
          <w:sz w:val="21"/>
          <w:szCs w:val="21"/>
        </w:rPr>
        <w:t xml:space="preserve"> </w:t>
      </w:r>
      <w:r w:rsidRPr="00593641">
        <w:rPr>
          <w:sz w:val="21"/>
          <w:szCs w:val="21"/>
        </w:rPr>
        <w:t>Clinical data and MAP3K5 mRNA expression.</w:t>
      </w:r>
    </w:p>
    <w:tbl>
      <w:tblPr>
        <w:tblStyle w:val="TableNormal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1E0" w:firstRow="1" w:lastRow="1" w:firstColumn="1" w:lastColumn="1" w:noHBand="0" w:noVBand="0"/>
      </w:tblPr>
      <w:tblGrid>
        <w:gridCol w:w="2202"/>
        <w:gridCol w:w="4386"/>
        <w:gridCol w:w="1718"/>
      </w:tblGrid>
      <w:tr w:rsidR="00DB61FA" w14:paraId="1F51C2A7" w14:textId="77777777" w:rsidTr="003A6CC4">
        <w:trPr>
          <w:trHeight w:val="360"/>
        </w:trPr>
        <w:tc>
          <w:tcPr>
            <w:tcW w:w="13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523DE51" w14:textId="77777777" w:rsidR="00DB61FA" w:rsidRPr="009D2378" w:rsidRDefault="00DB61FA" w:rsidP="003A6CC4">
            <w:pPr>
              <w:widowControl/>
              <w:rPr>
                <w:b/>
                <w:sz w:val="21"/>
                <w:szCs w:val="21"/>
              </w:rPr>
            </w:pPr>
            <w:bookmarkStart w:id="1" w:name="_bookmark6"/>
            <w:bookmarkEnd w:id="1"/>
            <w:r w:rsidRPr="009D2378">
              <w:rPr>
                <w:b/>
                <w:sz w:val="21"/>
                <w:szCs w:val="21"/>
              </w:rPr>
              <w:t>Variable</w:t>
            </w:r>
          </w:p>
        </w:tc>
        <w:tc>
          <w:tcPr>
            <w:tcW w:w="26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C14B83E" w14:textId="77777777" w:rsidR="00DB61FA" w:rsidRPr="009D2378" w:rsidRDefault="00DB61FA" w:rsidP="003A6CC4">
            <w:pPr>
              <w:widowControl/>
              <w:ind w:firstLineChars="100" w:firstLine="211"/>
              <w:rPr>
                <w:b/>
                <w:sz w:val="21"/>
                <w:szCs w:val="21"/>
              </w:rPr>
            </w:pPr>
            <w:r w:rsidRPr="009D2378">
              <w:rPr>
                <w:b/>
                <w:sz w:val="21"/>
                <w:szCs w:val="21"/>
              </w:rPr>
              <w:t>Pearson correlation coefficient</w:t>
            </w:r>
          </w:p>
        </w:tc>
        <w:tc>
          <w:tcPr>
            <w:tcW w:w="10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1ED152A" w14:textId="77777777" w:rsidR="00DB61FA" w:rsidRPr="009D2378" w:rsidRDefault="00DB61FA" w:rsidP="003A6CC4">
            <w:pPr>
              <w:widowControl/>
              <w:rPr>
                <w:b/>
                <w:sz w:val="21"/>
                <w:szCs w:val="21"/>
              </w:rPr>
            </w:pPr>
            <w:r w:rsidRPr="009D2378">
              <w:rPr>
                <w:b/>
                <w:sz w:val="21"/>
                <w:szCs w:val="21"/>
              </w:rPr>
              <w:t>p value</w:t>
            </w:r>
          </w:p>
        </w:tc>
      </w:tr>
      <w:tr w:rsidR="00DB61FA" w14:paraId="0F846523" w14:textId="77777777" w:rsidTr="003A6CC4">
        <w:trPr>
          <w:trHeight w:val="220"/>
        </w:trPr>
        <w:tc>
          <w:tcPr>
            <w:tcW w:w="132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A544B5" w14:textId="77777777" w:rsidR="00DB61FA" w:rsidRPr="009D2378" w:rsidRDefault="00DB61FA" w:rsidP="003A6CC4">
            <w:pPr>
              <w:pStyle w:val="TableParagraph"/>
              <w:jc w:val="left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Age</w:t>
            </w:r>
          </w:p>
        </w:tc>
        <w:tc>
          <w:tcPr>
            <w:tcW w:w="264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498488" w14:textId="77777777" w:rsidR="00DB61FA" w:rsidRPr="009D2378" w:rsidRDefault="00DB61FA" w:rsidP="003A6CC4">
            <w:pPr>
              <w:pStyle w:val="TableParagraph"/>
              <w:ind w:left="580" w:firstLineChars="300" w:firstLine="630"/>
              <w:jc w:val="both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0.324</w:t>
            </w:r>
          </w:p>
        </w:tc>
        <w:tc>
          <w:tcPr>
            <w:tcW w:w="103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6E38C3" w14:textId="77777777" w:rsidR="00DB61FA" w:rsidRPr="009D2378" w:rsidRDefault="00DB61FA" w:rsidP="003A6CC4">
            <w:pPr>
              <w:pStyle w:val="TableParagraph"/>
              <w:ind w:firstLineChars="100" w:firstLine="210"/>
              <w:jc w:val="both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0.041</w:t>
            </w:r>
          </w:p>
        </w:tc>
      </w:tr>
      <w:tr w:rsidR="00DB61FA" w14:paraId="249D2773" w14:textId="77777777" w:rsidTr="003A6CC4">
        <w:trPr>
          <w:trHeight w:val="2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6528B073" w14:textId="77777777" w:rsidR="00DB61FA" w:rsidRPr="009D2378" w:rsidRDefault="00DB61FA" w:rsidP="003A6CC4">
            <w:pPr>
              <w:pStyle w:val="TableParagraph"/>
              <w:jc w:val="left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BMI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</w:tcPr>
          <w:p w14:paraId="65062994" w14:textId="77777777" w:rsidR="00DB61FA" w:rsidRPr="009D2378" w:rsidRDefault="00DB61FA" w:rsidP="003A6CC4">
            <w:pPr>
              <w:pStyle w:val="TableParagraph"/>
              <w:ind w:left="580" w:firstLineChars="300" w:firstLine="630"/>
              <w:jc w:val="both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−0.07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387611FF" w14:textId="77777777" w:rsidR="00DB61FA" w:rsidRPr="009D2378" w:rsidRDefault="00DB61FA" w:rsidP="003A6CC4">
            <w:pPr>
              <w:pStyle w:val="TableParagraph"/>
              <w:ind w:firstLineChars="100" w:firstLine="210"/>
              <w:jc w:val="both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0.639</w:t>
            </w:r>
          </w:p>
        </w:tc>
      </w:tr>
      <w:tr w:rsidR="00DB61FA" w14:paraId="07F83ED2" w14:textId="77777777" w:rsidTr="003A6CC4">
        <w:trPr>
          <w:trHeight w:val="2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3BFF2904" w14:textId="77777777" w:rsidR="00DB61FA" w:rsidRPr="009D2378" w:rsidRDefault="00DB61FA" w:rsidP="003A6CC4">
            <w:pPr>
              <w:pStyle w:val="TableParagraph"/>
              <w:jc w:val="left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IPSS-Total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</w:tcPr>
          <w:p w14:paraId="46D547CF" w14:textId="77777777" w:rsidR="00DB61FA" w:rsidRPr="009D2378" w:rsidRDefault="00DB61FA" w:rsidP="003A6CC4">
            <w:pPr>
              <w:pStyle w:val="TableParagraph"/>
              <w:ind w:left="580" w:firstLineChars="300" w:firstLine="630"/>
              <w:jc w:val="both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0.34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7F30A35E" w14:textId="77777777" w:rsidR="00DB61FA" w:rsidRPr="009D2378" w:rsidRDefault="00DB61FA" w:rsidP="003A6CC4">
            <w:pPr>
              <w:pStyle w:val="TableParagraph"/>
              <w:ind w:firstLineChars="100" w:firstLine="210"/>
              <w:jc w:val="both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0.028</w:t>
            </w:r>
          </w:p>
        </w:tc>
      </w:tr>
      <w:tr w:rsidR="00DB61FA" w14:paraId="4ED3C5CB" w14:textId="77777777" w:rsidTr="003A6CC4">
        <w:trPr>
          <w:trHeight w:val="2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598EA088" w14:textId="77777777" w:rsidR="00DB61FA" w:rsidRPr="009D2378" w:rsidRDefault="00DB61FA" w:rsidP="003A6CC4">
            <w:pPr>
              <w:pStyle w:val="TableParagraph"/>
              <w:jc w:val="left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IPSS-V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</w:tcPr>
          <w:p w14:paraId="4FB15B9F" w14:textId="77777777" w:rsidR="00DB61FA" w:rsidRPr="009D2378" w:rsidRDefault="00DB61FA" w:rsidP="003A6CC4">
            <w:pPr>
              <w:pStyle w:val="TableParagraph"/>
              <w:ind w:left="580" w:firstLineChars="300" w:firstLine="630"/>
              <w:jc w:val="both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0.209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6214B0E9" w14:textId="77777777" w:rsidR="00DB61FA" w:rsidRPr="009D2378" w:rsidRDefault="00DB61FA" w:rsidP="003A6CC4">
            <w:pPr>
              <w:pStyle w:val="TableParagraph"/>
              <w:ind w:firstLineChars="100" w:firstLine="210"/>
              <w:jc w:val="both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0.196</w:t>
            </w:r>
          </w:p>
        </w:tc>
      </w:tr>
      <w:tr w:rsidR="00DB61FA" w14:paraId="116AE22C" w14:textId="77777777" w:rsidTr="003A6CC4">
        <w:trPr>
          <w:trHeight w:val="2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2D57CCD9" w14:textId="77777777" w:rsidR="00DB61FA" w:rsidRPr="009D2378" w:rsidRDefault="00DB61FA" w:rsidP="003A6CC4">
            <w:pPr>
              <w:pStyle w:val="TableParagraph"/>
              <w:jc w:val="left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IPSS-S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</w:tcPr>
          <w:p w14:paraId="1C5A5AFB" w14:textId="77777777" w:rsidR="00DB61FA" w:rsidRPr="009D2378" w:rsidRDefault="00DB61FA" w:rsidP="003A6CC4">
            <w:pPr>
              <w:pStyle w:val="TableParagraph"/>
              <w:ind w:left="580" w:firstLineChars="300" w:firstLine="630"/>
              <w:jc w:val="both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0.39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516100DC" w14:textId="77777777" w:rsidR="00DB61FA" w:rsidRPr="009D2378" w:rsidRDefault="00DB61FA" w:rsidP="003A6CC4">
            <w:pPr>
              <w:pStyle w:val="TableParagraph"/>
              <w:ind w:firstLineChars="100" w:firstLine="210"/>
              <w:jc w:val="both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0.013</w:t>
            </w:r>
          </w:p>
        </w:tc>
      </w:tr>
      <w:tr w:rsidR="00DB61FA" w14:paraId="606741B5" w14:textId="77777777" w:rsidTr="003A6CC4">
        <w:trPr>
          <w:trHeight w:val="2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4C737B30" w14:textId="77777777" w:rsidR="00DB61FA" w:rsidRPr="009D2378" w:rsidRDefault="00DB61FA" w:rsidP="003A6CC4">
            <w:pPr>
              <w:pStyle w:val="TableParagraph"/>
              <w:jc w:val="left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QOL score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</w:tcPr>
          <w:p w14:paraId="0549CC0A" w14:textId="77777777" w:rsidR="00DB61FA" w:rsidRPr="009D2378" w:rsidRDefault="00DB61FA" w:rsidP="003A6CC4">
            <w:pPr>
              <w:pStyle w:val="TableParagraph"/>
              <w:ind w:left="580" w:firstLineChars="300" w:firstLine="630"/>
              <w:jc w:val="both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−0.14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7B2548D0" w14:textId="77777777" w:rsidR="00DB61FA" w:rsidRPr="009D2378" w:rsidRDefault="00DB61FA" w:rsidP="003A6CC4">
            <w:pPr>
              <w:pStyle w:val="TableParagraph"/>
              <w:ind w:firstLineChars="100" w:firstLine="210"/>
              <w:jc w:val="both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0.387</w:t>
            </w:r>
          </w:p>
        </w:tc>
      </w:tr>
      <w:tr w:rsidR="00DB61FA" w14:paraId="6B172DEE" w14:textId="77777777" w:rsidTr="003A6CC4">
        <w:trPr>
          <w:trHeight w:val="2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74509731" w14:textId="77777777" w:rsidR="00DB61FA" w:rsidRPr="009D2378" w:rsidRDefault="00DB61FA" w:rsidP="003A6CC4">
            <w:pPr>
              <w:pStyle w:val="TableParagraph"/>
              <w:jc w:val="left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Total PSA (ng/ml)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</w:tcPr>
          <w:p w14:paraId="52C515DB" w14:textId="77777777" w:rsidR="00DB61FA" w:rsidRPr="009D2378" w:rsidRDefault="00DB61FA" w:rsidP="003A6CC4">
            <w:pPr>
              <w:pStyle w:val="TableParagraph"/>
              <w:ind w:left="580" w:firstLineChars="300" w:firstLine="630"/>
              <w:jc w:val="both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0.15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6DE4517E" w14:textId="77777777" w:rsidR="00DB61FA" w:rsidRPr="009D2378" w:rsidRDefault="00DB61FA" w:rsidP="003A6CC4">
            <w:pPr>
              <w:pStyle w:val="TableParagraph"/>
              <w:ind w:firstLineChars="100" w:firstLine="210"/>
              <w:jc w:val="both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0.335</w:t>
            </w:r>
          </w:p>
        </w:tc>
      </w:tr>
      <w:tr w:rsidR="00DB61FA" w14:paraId="45314750" w14:textId="77777777" w:rsidTr="003A6CC4">
        <w:trPr>
          <w:trHeight w:val="2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7349F7AC" w14:textId="77777777" w:rsidR="00DB61FA" w:rsidRPr="009D2378" w:rsidRDefault="00DB61FA" w:rsidP="003A6CC4">
            <w:pPr>
              <w:pStyle w:val="TableParagraph"/>
              <w:jc w:val="left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TPV (ml)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</w:tcPr>
          <w:p w14:paraId="77AF7732" w14:textId="77777777" w:rsidR="00DB61FA" w:rsidRPr="009D2378" w:rsidRDefault="00DB61FA" w:rsidP="003A6CC4">
            <w:pPr>
              <w:pStyle w:val="TableParagraph"/>
              <w:ind w:left="580" w:firstLineChars="300" w:firstLine="630"/>
              <w:jc w:val="both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0.208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217CA0CB" w14:textId="77777777" w:rsidR="00DB61FA" w:rsidRPr="009D2378" w:rsidRDefault="00DB61FA" w:rsidP="003A6CC4">
            <w:pPr>
              <w:pStyle w:val="TableParagraph"/>
              <w:ind w:firstLineChars="100" w:firstLine="210"/>
              <w:jc w:val="both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0.198</w:t>
            </w:r>
          </w:p>
        </w:tc>
      </w:tr>
      <w:tr w:rsidR="00DB61FA" w14:paraId="1573B716" w14:textId="77777777" w:rsidTr="003A6CC4">
        <w:trPr>
          <w:trHeight w:val="2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0E89B16A" w14:textId="77777777" w:rsidR="00DB61FA" w:rsidRPr="009D2378" w:rsidRDefault="00DB61FA" w:rsidP="003A6CC4">
            <w:pPr>
              <w:pStyle w:val="TableParagraph"/>
              <w:jc w:val="left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Qmax (ml/s)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</w:tcPr>
          <w:p w14:paraId="5367F1D2" w14:textId="77777777" w:rsidR="00DB61FA" w:rsidRPr="009D2378" w:rsidRDefault="00DB61FA" w:rsidP="003A6CC4">
            <w:pPr>
              <w:pStyle w:val="TableParagraph"/>
              <w:ind w:left="580" w:firstLineChars="300" w:firstLine="630"/>
              <w:jc w:val="both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0.00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55B4D59C" w14:textId="77777777" w:rsidR="00DB61FA" w:rsidRPr="009D2378" w:rsidRDefault="00DB61FA" w:rsidP="003A6CC4">
            <w:pPr>
              <w:pStyle w:val="TableParagraph"/>
              <w:ind w:firstLineChars="100" w:firstLine="210"/>
              <w:jc w:val="both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0.977</w:t>
            </w:r>
          </w:p>
        </w:tc>
      </w:tr>
      <w:tr w:rsidR="00DB61FA" w14:paraId="285D9170" w14:textId="77777777" w:rsidTr="003A6CC4">
        <w:trPr>
          <w:trHeight w:val="220"/>
        </w:trPr>
        <w:tc>
          <w:tcPr>
            <w:tcW w:w="13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4392AC" w14:textId="77777777" w:rsidR="00DB61FA" w:rsidRPr="009D2378" w:rsidRDefault="00DB61FA" w:rsidP="003A6CC4">
            <w:pPr>
              <w:pStyle w:val="TableParagraph"/>
              <w:jc w:val="left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PVR (ml)</w:t>
            </w:r>
          </w:p>
        </w:tc>
        <w:tc>
          <w:tcPr>
            <w:tcW w:w="264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5E957F" w14:textId="77777777" w:rsidR="00DB61FA" w:rsidRPr="009D2378" w:rsidRDefault="00DB61FA" w:rsidP="003A6CC4">
            <w:pPr>
              <w:pStyle w:val="TableParagraph"/>
              <w:ind w:left="580" w:firstLineChars="300" w:firstLine="630"/>
              <w:jc w:val="both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−0.056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99E7C7" w14:textId="77777777" w:rsidR="00DB61FA" w:rsidRPr="009D2378" w:rsidRDefault="00DB61FA" w:rsidP="003A6CC4">
            <w:pPr>
              <w:pStyle w:val="TableParagraph"/>
              <w:ind w:firstLineChars="100" w:firstLine="210"/>
              <w:jc w:val="both"/>
              <w:rPr>
                <w:sz w:val="21"/>
                <w:szCs w:val="21"/>
              </w:rPr>
            </w:pPr>
            <w:r w:rsidRPr="009D2378">
              <w:rPr>
                <w:sz w:val="21"/>
                <w:szCs w:val="21"/>
              </w:rPr>
              <w:t>0.731</w:t>
            </w:r>
          </w:p>
        </w:tc>
      </w:tr>
    </w:tbl>
    <w:p w14:paraId="5C7B236F" w14:textId="77777777" w:rsidR="00401218" w:rsidRDefault="00401218" w:rsidP="00401218">
      <w:pPr>
        <w:rPr>
          <w:sz w:val="21"/>
          <w:szCs w:val="21"/>
        </w:rPr>
      </w:pPr>
      <w:r w:rsidRPr="00BA6EDA">
        <w:rPr>
          <w:sz w:val="21"/>
          <w:szCs w:val="21"/>
        </w:rPr>
        <w:t>BMI, body mass index; IPSS, International Prostate Symptom Score; V, voiding subscore; S, storage subscore; QOL, quality of life; PSA, prostate specific antigen;</w:t>
      </w:r>
      <w:r>
        <w:rPr>
          <w:sz w:val="21"/>
          <w:szCs w:val="21"/>
        </w:rPr>
        <w:t xml:space="preserve"> </w:t>
      </w:r>
      <w:r w:rsidRPr="00BA6EDA">
        <w:rPr>
          <w:sz w:val="21"/>
          <w:szCs w:val="21"/>
        </w:rPr>
        <w:t>TPV, total prostate volume; Qmax, maximum flow rate; PVR, postvoid residual</w:t>
      </w:r>
    </w:p>
    <w:p w14:paraId="15BE5582" w14:textId="77777777" w:rsidR="00585178" w:rsidRPr="00401218" w:rsidRDefault="00585178" w:rsidP="007A3AC8">
      <w:pPr>
        <w:rPr>
          <w:szCs w:val="24"/>
        </w:rPr>
      </w:pPr>
    </w:p>
    <w:bookmarkEnd w:id="0"/>
    <w:p w14:paraId="5C56C433" w14:textId="77777777" w:rsidR="008A3779" w:rsidRPr="007A3AC8" w:rsidRDefault="008A3779" w:rsidP="00FC0E88"/>
    <w:sectPr w:rsidR="008A3779" w:rsidRPr="007A3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FB2CC" w14:textId="77777777" w:rsidR="00C54C95" w:rsidRDefault="00C54C95" w:rsidP="002A41F9">
      <w:r>
        <w:separator/>
      </w:r>
    </w:p>
  </w:endnote>
  <w:endnote w:type="continuationSeparator" w:id="0">
    <w:p w14:paraId="7F2F85DE" w14:textId="77777777" w:rsidR="00C54C95" w:rsidRDefault="00C54C95" w:rsidP="002A4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1B14C" w14:textId="77777777" w:rsidR="00C54C95" w:rsidRDefault="00C54C95" w:rsidP="002A41F9">
      <w:r>
        <w:separator/>
      </w:r>
    </w:p>
  </w:footnote>
  <w:footnote w:type="continuationSeparator" w:id="0">
    <w:p w14:paraId="7E8A1154" w14:textId="77777777" w:rsidR="00C54C95" w:rsidRDefault="00C54C95" w:rsidP="002A4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8F9"/>
    <w:rsid w:val="00007068"/>
    <w:rsid w:val="00010288"/>
    <w:rsid w:val="000C0518"/>
    <w:rsid w:val="001348F9"/>
    <w:rsid w:val="001445FE"/>
    <w:rsid w:val="00144722"/>
    <w:rsid w:val="001B0F92"/>
    <w:rsid w:val="001C0348"/>
    <w:rsid w:val="001C5AC6"/>
    <w:rsid w:val="001E0EB1"/>
    <w:rsid w:val="00244C4B"/>
    <w:rsid w:val="0029241E"/>
    <w:rsid w:val="002A41F9"/>
    <w:rsid w:val="0030503B"/>
    <w:rsid w:val="003634B1"/>
    <w:rsid w:val="003864F4"/>
    <w:rsid w:val="00401218"/>
    <w:rsid w:val="00405E4C"/>
    <w:rsid w:val="004152EB"/>
    <w:rsid w:val="00435C3A"/>
    <w:rsid w:val="004620E4"/>
    <w:rsid w:val="00467A8B"/>
    <w:rsid w:val="005118F7"/>
    <w:rsid w:val="00547012"/>
    <w:rsid w:val="00585178"/>
    <w:rsid w:val="005D3654"/>
    <w:rsid w:val="0067768F"/>
    <w:rsid w:val="00681E37"/>
    <w:rsid w:val="006C0A73"/>
    <w:rsid w:val="006C2EC5"/>
    <w:rsid w:val="006E4A64"/>
    <w:rsid w:val="00790196"/>
    <w:rsid w:val="007A3AC8"/>
    <w:rsid w:val="008A3779"/>
    <w:rsid w:val="00907CF5"/>
    <w:rsid w:val="00922DCA"/>
    <w:rsid w:val="00A75DA8"/>
    <w:rsid w:val="00B8322B"/>
    <w:rsid w:val="00BA08D4"/>
    <w:rsid w:val="00BA7A52"/>
    <w:rsid w:val="00BE1A31"/>
    <w:rsid w:val="00C54C95"/>
    <w:rsid w:val="00D4170D"/>
    <w:rsid w:val="00D51B34"/>
    <w:rsid w:val="00D8014B"/>
    <w:rsid w:val="00DB32DC"/>
    <w:rsid w:val="00DB61FA"/>
    <w:rsid w:val="00DB6D87"/>
    <w:rsid w:val="00E032C1"/>
    <w:rsid w:val="00E14616"/>
    <w:rsid w:val="00E74419"/>
    <w:rsid w:val="00E767AF"/>
    <w:rsid w:val="00E96EAD"/>
    <w:rsid w:val="00EB6EC6"/>
    <w:rsid w:val="00EE3F34"/>
    <w:rsid w:val="00F705DE"/>
    <w:rsid w:val="00F73035"/>
    <w:rsid w:val="00FC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34011"/>
  <w15:chartTrackingRefBased/>
  <w15:docId w15:val="{E45B2719-8F83-48BC-B5A3-44B73E70A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1FA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41F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A41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41F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A41F9"/>
    <w:rPr>
      <w:sz w:val="18"/>
      <w:szCs w:val="18"/>
    </w:rPr>
  </w:style>
  <w:style w:type="table" w:styleId="a7">
    <w:name w:val="Table Grid"/>
    <w:basedOn w:val="a1"/>
    <w:uiPriority w:val="39"/>
    <w:rsid w:val="00D51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8A3779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8A3779"/>
    <w:pPr>
      <w:widowControl w:val="0"/>
      <w:autoSpaceDE w:val="0"/>
      <w:autoSpaceDN w:val="0"/>
      <w:spacing w:before="19" w:line="240" w:lineRule="auto"/>
      <w:jc w:val="center"/>
    </w:pPr>
    <w:rPr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7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4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亮</dc:creator>
  <cp:keywords/>
  <dc:description/>
  <cp:lastModifiedBy>亮</cp:lastModifiedBy>
  <cp:revision>20</cp:revision>
  <dcterms:created xsi:type="dcterms:W3CDTF">2022-08-14T04:20:00Z</dcterms:created>
  <dcterms:modified xsi:type="dcterms:W3CDTF">2023-06-19T17:50:00Z</dcterms:modified>
</cp:coreProperties>
</file>